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4E14E" w14:textId="5ED1D4D6" w:rsidR="00FC1BEA" w:rsidRPr="00FC1BEA" w:rsidRDefault="00FC1BEA" w:rsidP="00FC1BEA">
      <w:pPr>
        <w:jc w:val="both"/>
      </w:pPr>
      <w:r w:rsidRPr="00FC1BEA">
        <w:rPr>
          <w:i/>
          <w:noProof/>
          <w:lang w:val="de-DE" w:eastAsia="de-DE"/>
        </w:rPr>
        <w:drawing>
          <wp:inline distT="0" distB="0" distL="0" distR="0" wp14:anchorId="3E68A05B" wp14:editId="595DB59B">
            <wp:extent cx="5760720" cy="4590415"/>
            <wp:effectExtent l="0" t="0" r="0" b="63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C1BEA">
        <w:rPr>
          <w:b/>
        </w:rPr>
        <w:t xml:space="preserve"> </w:t>
      </w:r>
      <w:r w:rsidRPr="00FC1BEA">
        <w:t>Figure S1</w:t>
      </w:r>
      <w:r>
        <w:t>.</w:t>
      </w:r>
      <w:r w:rsidRPr="00FC1BEA">
        <w:t xml:space="preserve"> </w:t>
      </w:r>
      <w:proofErr w:type="spellStart"/>
      <w:r w:rsidRPr="00FC1BEA">
        <w:t>Adjusted</w:t>
      </w:r>
      <w:r>
        <w:rPr>
          <w:vertAlign w:val="superscript"/>
        </w:rPr>
        <w:t>a</w:t>
      </w:r>
      <w:proofErr w:type="spellEnd"/>
      <w:r w:rsidRPr="00FC1BEA">
        <w:t xml:space="preserve"> cost-effectiveness acceptability curves for an additional QALY</w:t>
      </w:r>
      <w:r w:rsidR="00E1552B" w:rsidRPr="00E1552B">
        <w:t xml:space="preserve"> of the i²TransHealth internet-based </w:t>
      </w:r>
      <w:r w:rsidR="00D50A3B">
        <w:t xml:space="preserve">transgender </w:t>
      </w:r>
      <w:r w:rsidR="00E1552B" w:rsidRPr="00E1552B">
        <w:t>health care program compared with a waiting list for TGD people</w:t>
      </w:r>
      <w:r w:rsidR="00116F44" w:rsidRPr="00116F44">
        <w:rPr>
          <w:lang w:bidi="en-US"/>
        </w:rPr>
        <w:t xml:space="preserve"> </w:t>
      </w:r>
      <w:r w:rsidR="00116F44">
        <w:rPr>
          <w:lang w:bidi="en-US"/>
        </w:rPr>
        <w:t>in northern Germany</w:t>
      </w:r>
      <w:r w:rsidRPr="00FC1BEA">
        <w:t>: subgroup analysis from societal perspective with QALY-EQ-5D-5L as health outcome.</w:t>
      </w:r>
    </w:p>
    <w:p w14:paraId="0CE464DA" w14:textId="77777777" w:rsidR="00FC1BEA" w:rsidRPr="00FC1BEA" w:rsidRDefault="00FC1BEA" w:rsidP="00FC1BEA">
      <w:pPr>
        <w:jc w:val="both"/>
        <w:rPr>
          <w:lang w:bidi="en-US"/>
        </w:rPr>
      </w:pPr>
      <w:r w:rsidRPr="00FC1BEA">
        <w:rPr>
          <w:lang w:bidi="en-US"/>
        </w:rPr>
        <w:t>QALY: quality-adjusted life year</w:t>
      </w:r>
    </w:p>
    <w:p w14:paraId="5A6AA9CB" w14:textId="4F5C50D4" w:rsidR="0071770B" w:rsidRPr="00FC1BEA" w:rsidRDefault="00FC1BEA" w:rsidP="008F3C0C">
      <w:pPr>
        <w:jc w:val="both"/>
        <w:rPr>
          <w:lang w:bidi="en-US"/>
        </w:rPr>
      </w:pPr>
      <w:r>
        <w:rPr>
          <w:vertAlign w:val="superscript"/>
          <w:lang w:bidi="en-US"/>
        </w:rPr>
        <w:t>a</w:t>
      </w:r>
      <w:r w:rsidRPr="00FC1BEA">
        <w:rPr>
          <w:lang w:bidi="en-US"/>
        </w:rPr>
        <w:t xml:space="preserve"> Cost-differences adjusted for gender identity, age and total costs at baseline, and effect differences adjusted for gender identity, age, EQ-5D-5L index and BSI-18 </w:t>
      </w:r>
      <w:r w:rsidR="00B8268C">
        <w:rPr>
          <w:lang w:bidi="en-US"/>
        </w:rPr>
        <w:t>G</w:t>
      </w:r>
      <w:r w:rsidRPr="00FC1BEA">
        <w:rPr>
          <w:lang w:bidi="en-US"/>
        </w:rPr>
        <w:t xml:space="preserve">lobal </w:t>
      </w:r>
      <w:r w:rsidR="00B8268C">
        <w:rPr>
          <w:lang w:bidi="en-US"/>
        </w:rPr>
        <w:t>S</w:t>
      </w:r>
      <w:r w:rsidRPr="00FC1BEA">
        <w:rPr>
          <w:lang w:bidi="en-US"/>
        </w:rPr>
        <w:t xml:space="preserve">everity </w:t>
      </w:r>
      <w:r w:rsidR="00B8268C">
        <w:rPr>
          <w:lang w:bidi="en-US"/>
        </w:rPr>
        <w:t>I</w:t>
      </w:r>
      <w:r w:rsidRPr="00FC1BEA">
        <w:rPr>
          <w:lang w:bidi="en-US"/>
        </w:rPr>
        <w:t>ndex at baseline by seemingly unrelated re</w:t>
      </w:r>
      <w:bookmarkStart w:id="0" w:name="_GoBack"/>
      <w:bookmarkEnd w:id="0"/>
      <w:r w:rsidRPr="00FC1BEA">
        <w:rPr>
          <w:lang w:bidi="en-US"/>
        </w:rPr>
        <w:t>gression with bootstrapped standard errors.</w:t>
      </w:r>
    </w:p>
    <w:sectPr w:rsidR="0071770B" w:rsidRPr="00FC1BEA" w:rsidSect="00F81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156F1E" w16cid:durableId="271DEB52"/>
  <w16cid:commentId w16cid:paraId="63E2D587" w16cid:durableId="271DEB53"/>
  <w16cid:commentId w16cid:paraId="71A7AE2F" w16cid:durableId="271DEB54"/>
  <w16cid:commentId w16cid:paraId="0252AF2D" w16cid:durableId="271DEB55"/>
  <w16cid:commentId w16cid:paraId="13C9B1E2" w16cid:durableId="271DEB56"/>
  <w16cid:commentId w16cid:paraId="37C51544" w16cid:durableId="271DEB57"/>
  <w16cid:commentId w16cid:paraId="5501934A" w16cid:durableId="271DEB58"/>
  <w16cid:commentId w16cid:paraId="35B77E6E" w16cid:durableId="271DEB59"/>
  <w16cid:commentId w16cid:paraId="679B3334" w16cid:durableId="271DEB5A"/>
  <w16cid:commentId w16cid:paraId="60E70D55" w16cid:durableId="271DEB5B"/>
  <w16cid:commentId w16cid:paraId="52390ACD" w16cid:durableId="271DEB5C"/>
  <w16cid:commentId w16cid:paraId="469325A5" w16cid:durableId="271DEB5D"/>
  <w16cid:commentId w16cid:paraId="1BFBB3CC" w16cid:durableId="271DEB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Microsoft Sans Serif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autoHyphenation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6A6B"/>
    <w:rsid w:val="00007D03"/>
    <w:rsid w:val="00021FE5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16F44"/>
    <w:rsid w:val="0014226F"/>
    <w:rsid w:val="00142912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06D0A"/>
    <w:rsid w:val="00407C04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310"/>
    <w:rsid w:val="00541F75"/>
    <w:rsid w:val="005A02D2"/>
    <w:rsid w:val="005A0F2C"/>
    <w:rsid w:val="005B35BE"/>
    <w:rsid w:val="005B4A90"/>
    <w:rsid w:val="005B629A"/>
    <w:rsid w:val="005F1BDE"/>
    <w:rsid w:val="00604096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A6BDF"/>
    <w:rsid w:val="008B48A7"/>
    <w:rsid w:val="008F3C0C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8268C"/>
    <w:rsid w:val="00BB6DC8"/>
    <w:rsid w:val="00BC13CB"/>
    <w:rsid w:val="00BD390B"/>
    <w:rsid w:val="00BD481C"/>
    <w:rsid w:val="00BE576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0A3B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1552B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C154B"/>
    <w:rsid w:val="00FC1BEA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GROUP-K2\02_Institut\Projekte\2018_i2TransHealth\06_Studiendokumentation\06_Ergebnisse_statistische_Auswertung\20220824_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57896929550472"/>
          <c:y val="2.5933234908136482E-2"/>
          <c:w val="0.869359559221764"/>
          <c:h val="0.77594465859840545"/>
        </c:manualLayout>
      </c:layout>
      <c:lineChart>
        <c:grouping val="standard"/>
        <c:varyColors val="0"/>
        <c:ser>
          <c:idx val="0"/>
          <c:order val="0"/>
          <c:tx>
            <c:strRef>
              <c:f>'NMB_SUR 2'!$U$1</c:f>
              <c:strCache>
                <c:ptCount val="1"/>
                <c:pt idx="0">
                  <c:v>Trans men/trans masculi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MB_SUR!$A$2:$A$152</c:f>
              <c:numCache>
                <c:formatCode>General</c:formatCode>
                <c:ptCount val="1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  <c:pt idx="51">
                  <c:v>51000</c:v>
                </c:pt>
                <c:pt idx="52">
                  <c:v>52000</c:v>
                </c:pt>
                <c:pt idx="53">
                  <c:v>53000</c:v>
                </c:pt>
                <c:pt idx="54">
                  <c:v>54000</c:v>
                </c:pt>
                <c:pt idx="55">
                  <c:v>55000</c:v>
                </c:pt>
                <c:pt idx="56">
                  <c:v>56000</c:v>
                </c:pt>
                <c:pt idx="57">
                  <c:v>57000</c:v>
                </c:pt>
                <c:pt idx="58">
                  <c:v>58000</c:v>
                </c:pt>
                <c:pt idx="59">
                  <c:v>59000</c:v>
                </c:pt>
                <c:pt idx="60">
                  <c:v>60000</c:v>
                </c:pt>
                <c:pt idx="61">
                  <c:v>61000</c:v>
                </c:pt>
                <c:pt idx="62">
                  <c:v>62000</c:v>
                </c:pt>
                <c:pt idx="63">
                  <c:v>63000</c:v>
                </c:pt>
                <c:pt idx="64">
                  <c:v>64000</c:v>
                </c:pt>
                <c:pt idx="65">
                  <c:v>65000</c:v>
                </c:pt>
                <c:pt idx="66">
                  <c:v>66000</c:v>
                </c:pt>
                <c:pt idx="67">
                  <c:v>67000</c:v>
                </c:pt>
                <c:pt idx="68">
                  <c:v>68000</c:v>
                </c:pt>
                <c:pt idx="69">
                  <c:v>69000</c:v>
                </c:pt>
                <c:pt idx="70">
                  <c:v>70000</c:v>
                </c:pt>
                <c:pt idx="71">
                  <c:v>71000</c:v>
                </c:pt>
                <c:pt idx="72">
                  <c:v>72000</c:v>
                </c:pt>
                <c:pt idx="73">
                  <c:v>73000</c:v>
                </c:pt>
                <c:pt idx="74">
                  <c:v>74000</c:v>
                </c:pt>
                <c:pt idx="75">
                  <c:v>75000</c:v>
                </c:pt>
                <c:pt idx="76">
                  <c:v>76000</c:v>
                </c:pt>
                <c:pt idx="77">
                  <c:v>77000</c:v>
                </c:pt>
                <c:pt idx="78">
                  <c:v>78000</c:v>
                </c:pt>
                <c:pt idx="79">
                  <c:v>79000</c:v>
                </c:pt>
                <c:pt idx="80">
                  <c:v>80000</c:v>
                </c:pt>
                <c:pt idx="81">
                  <c:v>81000</c:v>
                </c:pt>
                <c:pt idx="82">
                  <c:v>82000</c:v>
                </c:pt>
                <c:pt idx="83">
                  <c:v>83000</c:v>
                </c:pt>
                <c:pt idx="84">
                  <c:v>84000</c:v>
                </c:pt>
                <c:pt idx="85">
                  <c:v>85000</c:v>
                </c:pt>
                <c:pt idx="86">
                  <c:v>86000</c:v>
                </c:pt>
                <c:pt idx="87">
                  <c:v>87000</c:v>
                </c:pt>
                <c:pt idx="88">
                  <c:v>88000</c:v>
                </c:pt>
                <c:pt idx="89">
                  <c:v>89000</c:v>
                </c:pt>
                <c:pt idx="90">
                  <c:v>90000</c:v>
                </c:pt>
                <c:pt idx="91">
                  <c:v>91000</c:v>
                </c:pt>
                <c:pt idx="92">
                  <c:v>92000</c:v>
                </c:pt>
                <c:pt idx="93">
                  <c:v>93000</c:v>
                </c:pt>
                <c:pt idx="94">
                  <c:v>94000</c:v>
                </c:pt>
                <c:pt idx="95">
                  <c:v>95000</c:v>
                </c:pt>
                <c:pt idx="96">
                  <c:v>96000</c:v>
                </c:pt>
                <c:pt idx="97">
                  <c:v>97000</c:v>
                </c:pt>
                <c:pt idx="98">
                  <c:v>98000</c:v>
                </c:pt>
                <c:pt idx="99">
                  <c:v>99000</c:v>
                </c:pt>
                <c:pt idx="100">
                  <c:v>100000</c:v>
                </c:pt>
                <c:pt idx="101">
                  <c:v>101000</c:v>
                </c:pt>
                <c:pt idx="102">
                  <c:v>102000</c:v>
                </c:pt>
                <c:pt idx="103">
                  <c:v>103000</c:v>
                </c:pt>
                <c:pt idx="104">
                  <c:v>104000</c:v>
                </c:pt>
                <c:pt idx="105">
                  <c:v>105000</c:v>
                </c:pt>
                <c:pt idx="106">
                  <c:v>106000</c:v>
                </c:pt>
                <c:pt idx="107">
                  <c:v>107000</c:v>
                </c:pt>
                <c:pt idx="108">
                  <c:v>108000</c:v>
                </c:pt>
                <c:pt idx="109">
                  <c:v>109000</c:v>
                </c:pt>
                <c:pt idx="110">
                  <c:v>110000</c:v>
                </c:pt>
                <c:pt idx="111">
                  <c:v>111000</c:v>
                </c:pt>
                <c:pt idx="112">
                  <c:v>112000</c:v>
                </c:pt>
                <c:pt idx="113">
                  <c:v>113000</c:v>
                </c:pt>
                <c:pt idx="114">
                  <c:v>114000</c:v>
                </c:pt>
                <c:pt idx="115">
                  <c:v>115000</c:v>
                </c:pt>
                <c:pt idx="116">
                  <c:v>116000</c:v>
                </c:pt>
                <c:pt idx="117">
                  <c:v>117000</c:v>
                </c:pt>
                <c:pt idx="118">
                  <c:v>118000</c:v>
                </c:pt>
                <c:pt idx="119">
                  <c:v>119000</c:v>
                </c:pt>
                <c:pt idx="120">
                  <c:v>120000</c:v>
                </c:pt>
                <c:pt idx="121">
                  <c:v>121000</c:v>
                </c:pt>
                <c:pt idx="122">
                  <c:v>122000</c:v>
                </c:pt>
                <c:pt idx="123">
                  <c:v>123000</c:v>
                </c:pt>
                <c:pt idx="124">
                  <c:v>124000</c:v>
                </c:pt>
                <c:pt idx="125">
                  <c:v>125000</c:v>
                </c:pt>
                <c:pt idx="126">
                  <c:v>126000</c:v>
                </c:pt>
                <c:pt idx="127">
                  <c:v>127000</c:v>
                </c:pt>
                <c:pt idx="128">
                  <c:v>128000</c:v>
                </c:pt>
                <c:pt idx="129">
                  <c:v>129000</c:v>
                </c:pt>
                <c:pt idx="130">
                  <c:v>130000</c:v>
                </c:pt>
                <c:pt idx="131">
                  <c:v>131000</c:v>
                </c:pt>
                <c:pt idx="132">
                  <c:v>132000</c:v>
                </c:pt>
                <c:pt idx="133">
                  <c:v>133000</c:v>
                </c:pt>
                <c:pt idx="134">
                  <c:v>134000</c:v>
                </c:pt>
                <c:pt idx="135">
                  <c:v>135000</c:v>
                </c:pt>
                <c:pt idx="136">
                  <c:v>136000</c:v>
                </c:pt>
                <c:pt idx="137">
                  <c:v>137000</c:v>
                </c:pt>
                <c:pt idx="138">
                  <c:v>138000</c:v>
                </c:pt>
                <c:pt idx="139">
                  <c:v>139000</c:v>
                </c:pt>
                <c:pt idx="140">
                  <c:v>140000</c:v>
                </c:pt>
                <c:pt idx="141">
                  <c:v>141000</c:v>
                </c:pt>
                <c:pt idx="142">
                  <c:v>142000</c:v>
                </c:pt>
                <c:pt idx="143">
                  <c:v>143000</c:v>
                </c:pt>
                <c:pt idx="144">
                  <c:v>144000</c:v>
                </c:pt>
                <c:pt idx="145">
                  <c:v>145000</c:v>
                </c:pt>
                <c:pt idx="146">
                  <c:v>146000</c:v>
                </c:pt>
                <c:pt idx="147">
                  <c:v>147000</c:v>
                </c:pt>
                <c:pt idx="148">
                  <c:v>148000</c:v>
                </c:pt>
                <c:pt idx="149">
                  <c:v>149000</c:v>
                </c:pt>
                <c:pt idx="150">
                  <c:v>150000</c:v>
                </c:pt>
              </c:numCache>
            </c:numRef>
          </c:cat>
          <c:val>
            <c:numRef>
              <c:f>'NMB_SUR 2'!$V$2:$V$152</c:f>
              <c:numCache>
                <c:formatCode>General</c:formatCode>
                <c:ptCount val="151"/>
                <c:pt idx="0">
                  <c:v>3.1399999999999999E-4</c:v>
                </c:pt>
                <c:pt idx="1">
                  <c:v>3.2670000000000003E-4</c:v>
                </c:pt>
                <c:pt idx="2">
                  <c:v>3.4000000000000002E-4</c:v>
                </c:pt>
                <c:pt idx="3">
                  <c:v>3.5409999999999999E-4</c:v>
                </c:pt>
                <c:pt idx="4">
                  <c:v>3.6880000000000002E-4</c:v>
                </c:pt>
                <c:pt idx="5">
                  <c:v>3.8420000000000001E-4</c:v>
                </c:pt>
                <c:pt idx="6">
                  <c:v>4.0039999999999997E-4</c:v>
                </c:pt>
                <c:pt idx="7">
                  <c:v>4.1740000000000001E-4</c:v>
                </c:pt>
                <c:pt idx="8">
                  <c:v>4.3520000000000001E-4</c:v>
                </c:pt>
                <c:pt idx="9">
                  <c:v>4.5380000000000003E-4</c:v>
                </c:pt>
                <c:pt idx="10">
                  <c:v>4.7330000000000001E-4</c:v>
                </c:pt>
                <c:pt idx="11">
                  <c:v>4.9370000000000002E-4</c:v>
                </c:pt>
                <c:pt idx="12">
                  <c:v>5.1500000000000005E-4</c:v>
                </c:pt>
                <c:pt idx="13">
                  <c:v>5.3720000000000005E-4</c:v>
                </c:pt>
                <c:pt idx="14">
                  <c:v>5.6050000000000002E-4</c:v>
                </c:pt>
                <c:pt idx="15">
                  <c:v>5.8480000000000001E-4</c:v>
                </c:pt>
                <c:pt idx="16">
                  <c:v>6.1019999999999998E-4</c:v>
                </c:pt>
                <c:pt idx="17">
                  <c:v>6.3659999999999997E-4</c:v>
                </c:pt>
                <c:pt idx="18">
                  <c:v>6.6419999999999999E-4</c:v>
                </c:pt>
                <c:pt idx="19">
                  <c:v>6.9289999999999998E-4</c:v>
                </c:pt>
                <c:pt idx="20">
                  <c:v>7.228E-4</c:v>
                </c:pt>
                <c:pt idx="21">
                  <c:v>7.54E-4</c:v>
                </c:pt>
                <c:pt idx="22">
                  <c:v>7.8649999999999998E-4</c:v>
                </c:pt>
                <c:pt idx="23">
                  <c:v>8.2019999999999999E-4</c:v>
                </c:pt>
                <c:pt idx="24">
                  <c:v>8.5530000000000003E-4</c:v>
                </c:pt>
                <c:pt idx="25">
                  <c:v>8.9170000000000004E-4</c:v>
                </c:pt>
                <c:pt idx="26">
                  <c:v>9.2960000000000004E-4</c:v>
                </c:pt>
                <c:pt idx="27">
                  <c:v>9.6900000000000003E-4</c:v>
                </c:pt>
                <c:pt idx="28">
                  <c:v>1.0097999999999999E-3</c:v>
                </c:pt>
                <c:pt idx="29">
                  <c:v>1.0521E-3</c:v>
                </c:pt>
                <c:pt idx="30">
                  <c:v>1.096E-3</c:v>
                </c:pt>
                <c:pt idx="31">
                  <c:v>1.1414999999999999E-3</c:v>
                </c:pt>
                <c:pt idx="32">
                  <c:v>1.1885999999999999E-3</c:v>
                </c:pt>
                <c:pt idx="33">
                  <c:v>1.2374E-3</c:v>
                </c:pt>
                <c:pt idx="34">
                  <c:v>1.2880000000000001E-3</c:v>
                </c:pt>
                <c:pt idx="35">
                  <c:v>1.3401999999999999E-3</c:v>
                </c:pt>
                <c:pt idx="36">
                  <c:v>1.3942E-3</c:v>
                </c:pt>
                <c:pt idx="37">
                  <c:v>1.4501E-3</c:v>
                </c:pt>
                <c:pt idx="38">
                  <c:v>1.5077999999999999E-3</c:v>
                </c:pt>
                <c:pt idx="39">
                  <c:v>1.5674E-3</c:v>
                </c:pt>
                <c:pt idx="40">
                  <c:v>1.6289E-3</c:v>
                </c:pt>
                <c:pt idx="41">
                  <c:v>1.6923000000000001E-3</c:v>
                </c:pt>
                <c:pt idx="42">
                  <c:v>1.7577999999999999E-3</c:v>
                </c:pt>
                <c:pt idx="43">
                  <c:v>1.8251999999999999E-3</c:v>
                </c:pt>
                <c:pt idx="44">
                  <c:v>1.8947E-3</c:v>
                </c:pt>
                <c:pt idx="45">
                  <c:v>1.9662999999999998E-3</c:v>
                </c:pt>
                <c:pt idx="46">
                  <c:v>2.0400000000000001E-3</c:v>
                </c:pt>
                <c:pt idx="47">
                  <c:v>2.1158000000000001E-3</c:v>
                </c:pt>
                <c:pt idx="48">
                  <c:v>2.1938000000000001E-3</c:v>
                </c:pt>
                <c:pt idx="49">
                  <c:v>2.274E-3</c:v>
                </c:pt>
                <c:pt idx="50">
                  <c:v>2.3565000000000001E-3</c:v>
                </c:pt>
                <c:pt idx="51">
                  <c:v>2.4412000000000001E-3</c:v>
                </c:pt>
                <c:pt idx="52">
                  <c:v>2.5282E-3</c:v>
                </c:pt>
                <c:pt idx="53">
                  <c:v>2.6174000000000002E-3</c:v>
                </c:pt>
                <c:pt idx="54">
                  <c:v>2.7090999999999999E-3</c:v>
                </c:pt>
                <c:pt idx="55">
                  <c:v>2.8029999999999999E-3</c:v>
                </c:pt>
                <c:pt idx="56">
                  <c:v>2.8993999999999999E-3</c:v>
                </c:pt>
                <c:pt idx="57">
                  <c:v>2.9981999999999999E-3</c:v>
                </c:pt>
                <c:pt idx="58">
                  <c:v>3.0993000000000001E-3</c:v>
                </c:pt>
                <c:pt idx="59">
                  <c:v>3.2030000000000001E-3</c:v>
                </c:pt>
                <c:pt idx="60">
                  <c:v>3.3089999999999999E-3</c:v>
                </c:pt>
                <c:pt idx="61">
                  <c:v>3.4175999999999998E-3</c:v>
                </c:pt>
                <c:pt idx="62">
                  <c:v>3.5287000000000001E-3</c:v>
                </c:pt>
                <c:pt idx="63">
                  <c:v>3.6422999999999998E-3</c:v>
                </c:pt>
                <c:pt idx="64">
                  <c:v>3.7583999999999998E-3</c:v>
                </c:pt>
                <c:pt idx="65">
                  <c:v>3.8769999999999998E-3</c:v>
                </c:pt>
                <c:pt idx="66">
                  <c:v>3.9982000000000004E-3</c:v>
                </c:pt>
                <c:pt idx="67">
                  <c:v>4.1219999999999998E-3</c:v>
                </c:pt>
                <c:pt idx="68">
                  <c:v>4.2484000000000003E-3</c:v>
                </c:pt>
                <c:pt idx="69">
                  <c:v>4.3772999999999998E-3</c:v>
                </c:pt>
                <c:pt idx="70">
                  <c:v>4.5088999999999997E-3</c:v>
                </c:pt>
                <c:pt idx="71">
                  <c:v>4.6430000000000004E-3</c:v>
                </c:pt>
                <c:pt idx="72">
                  <c:v>4.7797999999999998E-3</c:v>
                </c:pt>
                <c:pt idx="73">
                  <c:v>4.9192000000000003E-3</c:v>
                </c:pt>
                <c:pt idx="74">
                  <c:v>5.0613000000000003E-3</c:v>
                </c:pt>
                <c:pt idx="75">
                  <c:v>5.2059000000000003E-3</c:v>
                </c:pt>
                <c:pt idx="76">
                  <c:v>5.3531999999999998E-3</c:v>
                </c:pt>
                <c:pt idx="77">
                  <c:v>5.5031999999999998E-3</c:v>
                </c:pt>
                <c:pt idx="78">
                  <c:v>5.6557999999999999E-3</c:v>
                </c:pt>
                <c:pt idx="79">
                  <c:v>5.8110000000000002E-3</c:v>
                </c:pt>
                <c:pt idx="80">
                  <c:v>5.9687999999999998E-3</c:v>
                </c:pt>
                <c:pt idx="81">
                  <c:v>6.1292999999999999E-3</c:v>
                </c:pt>
                <c:pt idx="82">
                  <c:v>6.2925000000000003E-3</c:v>
                </c:pt>
                <c:pt idx="83">
                  <c:v>6.4583000000000002E-3</c:v>
                </c:pt>
                <c:pt idx="84">
                  <c:v>6.6267000000000001E-3</c:v>
                </c:pt>
                <c:pt idx="85">
                  <c:v>6.7977000000000003E-3</c:v>
                </c:pt>
                <c:pt idx="86">
                  <c:v>6.9712999999999997E-3</c:v>
                </c:pt>
                <c:pt idx="87">
                  <c:v>7.1475999999999996E-3</c:v>
                </c:pt>
                <c:pt idx="88">
                  <c:v>7.3264999999999997E-3</c:v>
                </c:pt>
                <c:pt idx="89">
                  <c:v>7.5078999999999996E-3</c:v>
                </c:pt>
                <c:pt idx="90">
                  <c:v>7.6920000000000001E-3</c:v>
                </c:pt>
                <c:pt idx="91">
                  <c:v>7.8785999999999995E-3</c:v>
                </c:pt>
                <c:pt idx="92">
                  <c:v>8.0678E-3</c:v>
                </c:pt>
                <c:pt idx="93">
                  <c:v>8.2596000000000006E-3</c:v>
                </c:pt>
                <c:pt idx="94">
                  <c:v>8.4539000000000003E-3</c:v>
                </c:pt>
                <c:pt idx="95">
                  <c:v>8.6507000000000008E-3</c:v>
                </c:pt>
                <c:pt idx="96">
                  <c:v>8.8500999999999996E-3</c:v>
                </c:pt>
                <c:pt idx="97">
                  <c:v>9.0519999999999993E-3</c:v>
                </c:pt>
                <c:pt idx="98">
                  <c:v>9.2563000000000003E-3</c:v>
                </c:pt>
                <c:pt idx="99">
                  <c:v>9.4631000000000003E-3</c:v>
                </c:pt>
                <c:pt idx="100">
                  <c:v>9.6723999999999994E-3</c:v>
                </c:pt>
                <c:pt idx="101">
                  <c:v>9.8841999999999992E-3</c:v>
                </c:pt>
                <c:pt idx="102">
                  <c:v>1.0098299999999999E-2</c:v>
                </c:pt>
                <c:pt idx="103">
                  <c:v>1.03149E-2</c:v>
                </c:pt>
                <c:pt idx="104">
                  <c:v>1.0533900000000001E-2</c:v>
                </c:pt>
                <c:pt idx="105">
                  <c:v>1.0755199999999999E-2</c:v>
                </c:pt>
                <c:pt idx="106">
                  <c:v>1.09789E-2</c:v>
                </c:pt>
                <c:pt idx="107">
                  <c:v>1.12049E-2</c:v>
                </c:pt>
                <c:pt idx="108">
                  <c:v>1.14333E-2</c:v>
                </c:pt>
                <c:pt idx="109">
                  <c:v>1.16639E-2</c:v>
                </c:pt>
                <c:pt idx="110">
                  <c:v>1.1896800000000001E-2</c:v>
                </c:pt>
                <c:pt idx="111">
                  <c:v>1.2132E-2</c:v>
                </c:pt>
                <c:pt idx="112">
                  <c:v>1.2369399999999999E-2</c:v>
                </c:pt>
                <c:pt idx="113">
                  <c:v>1.2609E-2</c:v>
                </c:pt>
                <c:pt idx="114">
                  <c:v>1.2850800000000001E-2</c:v>
                </c:pt>
                <c:pt idx="115">
                  <c:v>1.3094700000000001E-2</c:v>
                </c:pt>
                <c:pt idx="116">
                  <c:v>1.33408E-2</c:v>
                </c:pt>
                <c:pt idx="117">
                  <c:v>1.35891E-2</c:v>
                </c:pt>
                <c:pt idx="118">
                  <c:v>1.38394E-2</c:v>
                </c:pt>
                <c:pt idx="119">
                  <c:v>1.40917E-2</c:v>
                </c:pt>
                <c:pt idx="120">
                  <c:v>1.43462E-2</c:v>
                </c:pt>
                <c:pt idx="121">
                  <c:v>1.46026E-2</c:v>
                </c:pt>
                <c:pt idx="122">
                  <c:v>1.48611E-2</c:v>
                </c:pt>
                <c:pt idx="123">
                  <c:v>1.51215E-2</c:v>
                </c:pt>
                <c:pt idx="124">
                  <c:v>1.5383900000000001E-2</c:v>
                </c:pt>
                <c:pt idx="125">
                  <c:v>1.5648200000000001E-2</c:v>
                </c:pt>
                <c:pt idx="126">
                  <c:v>1.5914399999999999E-2</c:v>
                </c:pt>
                <c:pt idx="127">
                  <c:v>1.6182499999999999E-2</c:v>
                </c:pt>
                <c:pt idx="128">
                  <c:v>1.6452399999999999E-2</c:v>
                </c:pt>
                <c:pt idx="129">
                  <c:v>1.6724200000000002E-2</c:v>
                </c:pt>
                <c:pt idx="130">
                  <c:v>1.69978E-2</c:v>
                </c:pt>
                <c:pt idx="131">
                  <c:v>1.72731E-2</c:v>
                </c:pt>
                <c:pt idx="132">
                  <c:v>1.7550199999999998E-2</c:v>
                </c:pt>
                <c:pt idx="133">
                  <c:v>1.7829000000000001E-2</c:v>
                </c:pt>
                <c:pt idx="134">
                  <c:v>1.8109500000000001E-2</c:v>
                </c:pt>
                <c:pt idx="135">
                  <c:v>1.8391600000000001E-2</c:v>
                </c:pt>
                <c:pt idx="136">
                  <c:v>1.8675500000000001E-2</c:v>
                </c:pt>
                <c:pt idx="137">
                  <c:v>1.8960899999999999E-2</c:v>
                </c:pt>
                <c:pt idx="138">
                  <c:v>1.9247899999999998E-2</c:v>
                </c:pt>
                <c:pt idx="139">
                  <c:v>1.9536499999999998E-2</c:v>
                </c:pt>
                <c:pt idx="140">
                  <c:v>1.9826699999999999E-2</c:v>
                </c:pt>
                <c:pt idx="141">
                  <c:v>2.0118299999999999E-2</c:v>
                </c:pt>
                <c:pt idx="142">
                  <c:v>2.0411499999999999E-2</c:v>
                </c:pt>
                <c:pt idx="143">
                  <c:v>2.0706100000000002E-2</c:v>
                </c:pt>
                <c:pt idx="144">
                  <c:v>2.1002199999999999E-2</c:v>
                </c:pt>
                <c:pt idx="145">
                  <c:v>2.1299599999999998E-2</c:v>
                </c:pt>
                <c:pt idx="146">
                  <c:v>2.15985E-2</c:v>
                </c:pt>
                <c:pt idx="147">
                  <c:v>2.18987E-2</c:v>
                </c:pt>
                <c:pt idx="148">
                  <c:v>2.2200299999999999E-2</c:v>
                </c:pt>
                <c:pt idx="149">
                  <c:v>2.2503200000000001E-2</c:v>
                </c:pt>
                <c:pt idx="150">
                  <c:v>2.28072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8E-4840-8169-D64CAA379040}"/>
            </c:ext>
          </c:extLst>
        </c:ser>
        <c:ser>
          <c:idx val="1"/>
          <c:order val="1"/>
          <c:tx>
            <c:strRef>
              <c:f>'NMB_SUR 2'!$W$1</c:f>
              <c:strCache>
                <c:ptCount val="1"/>
                <c:pt idx="0">
                  <c:v>Trans women/trans femini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NMB_SUR 2'!$X$2:$X$152</c:f>
              <c:numCache>
                <c:formatCode>General</c:formatCode>
                <c:ptCount val="151"/>
                <c:pt idx="0">
                  <c:v>1.6297E-3</c:v>
                </c:pt>
                <c:pt idx="1">
                  <c:v>1.6440999999999999E-3</c:v>
                </c:pt>
                <c:pt idx="2">
                  <c:v>1.6592E-3</c:v>
                </c:pt>
                <c:pt idx="3">
                  <c:v>1.6750000000000001E-3</c:v>
                </c:pt>
                <c:pt idx="4">
                  <c:v>1.6915000000000001E-3</c:v>
                </c:pt>
                <c:pt idx="5">
                  <c:v>1.7087999999999999E-3</c:v>
                </c:pt>
                <c:pt idx="6">
                  <c:v>1.7269E-3</c:v>
                </c:pt>
                <c:pt idx="7">
                  <c:v>1.7457E-3</c:v>
                </c:pt>
                <c:pt idx="8">
                  <c:v>1.7654000000000001E-3</c:v>
                </c:pt>
                <c:pt idx="9">
                  <c:v>1.7859E-3</c:v>
                </c:pt>
                <c:pt idx="10">
                  <c:v>1.8071999999999999E-3</c:v>
                </c:pt>
                <c:pt idx="11">
                  <c:v>1.8293000000000001E-3</c:v>
                </c:pt>
                <c:pt idx="12">
                  <c:v>1.8523999999999999E-3</c:v>
                </c:pt>
                <c:pt idx="13">
                  <c:v>1.8763E-3</c:v>
                </c:pt>
                <c:pt idx="14">
                  <c:v>1.9012E-3</c:v>
                </c:pt>
                <c:pt idx="15">
                  <c:v>1.9269999999999999E-3</c:v>
                </c:pt>
                <c:pt idx="16">
                  <c:v>1.9537999999999999E-3</c:v>
                </c:pt>
                <c:pt idx="17">
                  <c:v>1.9815000000000002E-3</c:v>
                </c:pt>
                <c:pt idx="18">
                  <c:v>2.0103E-3</c:v>
                </c:pt>
                <c:pt idx="19">
                  <c:v>2.0401E-3</c:v>
                </c:pt>
                <c:pt idx="20">
                  <c:v>2.0709999999999999E-3</c:v>
                </c:pt>
                <c:pt idx="21">
                  <c:v>2.1029999999999998E-3</c:v>
                </c:pt>
                <c:pt idx="22">
                  <c:v>2.1361000000000002E-3</c:v>
                </c:pt>
                <c:pt idx="23">
                  <c:v>2.1703E-3</c:v>
                </c:pt>
                <c:pt idx="24">
                  <c:v>2.2057000000000001E-3</c:v>
                </c:pt>
                <c:pt idx="25">
                  <c:v>2.2423999999999999E-3</c:v>
                </c:pt>
                <c:pt idx="26">
                  <c:v>2.2802E-3</c:v>
                </c:pt>
                <c:pt idx="27">
                  <c:v>2.3194000000000001E-3</c:v>
                </c:pt>
                <c:pt idx="28">
                  <c:v>2.3598E-3</c:v>
                </c:pt>
                <c:pt idx="29">
                  <c:v>2.4015999999999998E-3</c:v>
                </c:pt>
                <c:pt idx="30">
                  <c:v>2.4448E-3</c:v>
                </c:pt>
                <c:pt idx="31">
                  <c:v>2.4894000000000001E-3</c:v>
                </c:pt>
                <c:pt idx="32">
                  <c:v>2.5354000000000002E-3</c:v>
                </c:pt>
                <c:pt idx="33">
                  <c:v>2.5829E-3</c:v>
                </c:pt>
                <c:pt idx="34">
                  <c:v>2.6319E-3</c:v>
                </c:pt>
                <c:pt idx="35">
                  <c:v>2.6825E-3</c:v>
                </c:pt>
                <c:pt idx="36">
                  <c:v>2.7347000000000001E-3</c:v>
                </c:pt>
                <c:pt idx="37">
                  <c:v>2.7885000000000002E-3</c:v>
                </c:pt>
                <c:pt idx="38">
                  <c:v>2.8440000000000002E-3</c:v>
                </c:pt>
                <c:pt idx="39">
                  <c:v>2.9012E-3</c:v>
                </c:pt>
                <c:pt idx="40">
                  <c:v>2.9602000000000001E-3</c:v>
                </c:pt>
                <c:pt idx="41">
                  <c:v>3.0211000000000001E-3</c:v>
                </c:pt>
                <c:pt idx="42">
                  <c:v>3.0837E-3</c:v>
                </c:pt>
                <c:pt idx="43">
                  <c:v>3.1483000000000001E-3</c:v>
                </c:pt>
                <c:pt idx="44">
                  <c:v>3.2149000000000001E-3</c:v>
                </c:pt>
                <c:pt idx="45">
                  <c:v>3.2834000000000001E-3</c:v>
                </c:pt>
                <c:pt idx="46">
                  <c:v>3.3540000000000002E-3</c:v>
                </c:pt>
                <c:pt idx="47">
                  <c:v>3.4267E-3</c:v>
                </c:pt>
                <c:pt idx="48">
                  <c:v>3.5016000000000001E-3</c:v>
                </c:pt>
                <c:pt idx="49">
                  <c:v>3.5785999999999999E-3</c:v>
                </c:pt>
                <c:pt idx="50">
                  <c:v>3.6579999999999998E-3</c:v>
                </c:pt>
                <c:pt idx="51">
                  <c:v>3.7396E-3</c:v>
                </c:pt>
                <c:pt idx="52">
                  <c:v>3.8235999999999999E-3</c:v>
                </c:pt>
                <c:pt idx="53">
                  <c:v>3.9100000000000003E-3</c:v>
                </c:pt>
                <c:pt idx="54">
                  <c:v>3.999E-3</c:v>
                </c:pt>
                <c:pt idx="55">
                  <c:v>4.0904000000000001E-3</c:v>
                </c:pt>
                <c:pt idx="56">
                  <c:v>4.1844999999999999E-3</c:v>
                </c:pt>
                <c:pt idx="57">
                  <c:v>4.2811999999999998E-3</c:v>
                </c:pt>
                <c:pt idx="58">
                  <c:v>4.3807000000000004E-3</c:v>
                </c:pt>
                <c:pt idx="59">
                  <c:v>4.4828999999999997E-3</c:v>
                </c:pt>
                <c:pt idx="60">
                  <c:v>4.5880000000000001E-3</c:v>
                </c:pt>
                <c:pt idx="61">
                  <c:v>4.6959999999999997E-3</c:v>
                </c:pt>
                <c:pt idx="62">
                  <c:v>4.8069999999999996E-3</c:v>
                </c:pt>
                <c:pt idx="63">
                  <c:v>4.921E-3</c:v>
                </c:pt>
                <c:pt idx="64">
                  <c:v>5.0381000000000002E-3</c:v>
                </c:pt>
                <c:pt idx="65">
                  <c:v>5.1583999999999996E-3</c:v>
                </c:pt>
                <c:pt idx="66">
                  <c:v>5.2819E-3</c:v>
                </c:pt>
                <c:pt idx="67">
                  <c:v>5.4086999999999998E-3</c:v>
                </c:pt>
                <c:pt idx="68">
                  <c:v>5.5389000000000002E-3</c:v>
                </c:pt>
                <c:pt idx="69">
                  <c:v>5.6724999999999996E-3</c:v>
                </c:pt>
                <c:pt idx="70">
                  <c:v>5.8097000000000001E-3</c:v>
                </c:pt>
                <c:pt idx="71">
                  <c:v>5.9503999999999998E-3</c:v>
                </c:pt>
                <c:pt idx="72">
                  <c:v>6.0948E-3</c:v>
                </c:pt>
                <c:pt idx="73">
                  <c:v>6.2429E-3</c:v>
                </c:pt>
                <c:pt idx="74">
                  <c:v>6.3948E-3</c:v>
                </c:pt>
                <c:pt idx="75">
                  <c:v>6.5506000000000002E-3</c:v>
                </c:pt>
                <c:pt idx="76">
                  <c:v>6.7102999999999998E-3</c:v>
                </c:pt>
                <c:pt idx="77">
                  <c:v>6.8739999999999999E-3</c:v>
                </c:pt>
                <c:pt idx="78">
                  <c:v>7.0418E-3</c:v>
                </c:pt>
                <c:pt idx="79">
                  <c:v>7.2137E-3</c:v>
                </c:pt>
                <c:pt idx="80">
                  <c:v>7.3898999999999996E-3</c:v>
                </c:pt>
                <c:pt idx="81">
                  <c:v>7.5703999999999997E-3</c:v>
                </c:pt>
                <c:pt idx="82">
                  <c:v>7.7552999999999997E-3</c:v>
                </c:pt>
                <c:pt idx="83">
                  <c:v>7.9445999999999996E-3</c:v>
                </c:pt>
                <c:pt idx="84">
                  <c:v>8.1384999999999999E-3</c:v>
                </c:pt>
                <c:pt idx="85">
                  <c:v>8.3368999999999995E-3</c:v>
                </c:pt>
                <c:pt idx="86">
                  <c:v>8.5401000000000001E-3</c:v>
                </c:pt>
                <c:pt idx="87">
                  <c:v>8.7478999999999994E-3</c:v>
                </c:pt>
                <c:pt idx="88">
                  <c:v>8.9606000000000009E-3</c:v>
                </c:pt>
                <c:pt idx="89">
                  <c:v>9.1781999999999992E-3</c:v>
                </c:pt>
                <c:pt idx="90">
                  <c:v>9.4008000000000008E-3</c:v>
                </c:pt>
                <c:pt idx="91">
                  <c:v>9.6284000000000005E-3</c:v>
                </c:pt>
                <c:pt idx="92">
                  <c:v>9.8610999999999994E-3</c:v>
                </c:pt>
                <c:pt idx="93">
                  <c:v>1.0099E-2</c:v>
                </c:pt>
                <c:pt idx="94">
                  <c:v>1.03421E-2</c:v>
                </c:pt>
                <c:pt idx="95">
                  <c:v>1.05906E-2</c:v>
                </c:pt>
                <c:pt idx="96">
                  <c:v>1.08445E-2</c:v>
                </c:pt>
                <c:pt idx="97">
                  <c:v>1.11038E-2</c:v>
                </c:pt>
                <c:pt idx="98">
                  <c:v>1.1368700000000001E-2</c:v>
                </c:pt>
                <c:pt idx="99">
                  <c:v>1.1639200000000001E-2</c:v>
                </c:pt>
                <c:pt idx="100">
                  <c:v>1.19154E-2</c:v>
                </c:pt>
                <c:pt idx="101">
                  <c:v>1.2197299999999999E-2</c:v>
                </c:pt>
                <c:pt idx="102">
                  <c:v>1.2485E-2</c:v>
                </c:pt>
                <c:pt idx="103">
                  <c:v>1.2778599999999999E-2</c:v>
                </c:pt>
                <c:pt idx="104">
                  <c:v>1.30781E-2</c:v>
                </c:pt>
                <c:pt idx="105">
                  <c:v>1.3383600000000001E-2</c:v>
                </c:pt>
                <c:pt idx="106">
                  <c:v>1.3695199999999999E-2</c:v>
                </c:pt>
                <c:pt idx="107">
                  <c:v>1.40129E-2</c:v>
                </c:pt>
                <c:pt idx="108">
                  <c:v>1.43368E-2</c:v>
                </c:pt>
                <c:pt idx="109">
                  <c:v>1.46669E-2</c:v>
                </c:pt>
                <c:pt idx="110">
                  <c:v>1.5003300000000001E-2</c:v>
                </c:pt>
                <c:pt idx="111">
                  <c:v>1.53461E-2</c:v>
                </c:pt>
                <c:pt idx="112">
                  <c:v>1.5695299999999999E-2</c:v>
                </c:pt>
                <c:pt idx="113">
                  <c:v>1.6050999999999999E-2</c:v>
                </c:pt>
                <c:pt idx="114">
                  <c:v>1.6413199999999999E-2</c:v>
                </c:pt>
                <c:pt idx="115">
                  <c:v>1.6781999999999998E-2</c:v>
                </c:pt>
                <c:pt idx="116">
                  <c:v>1.71574E-2</c:v>
                </c:pt>
                <c:pt idx="117">
                  <c:v>1.75394E-2</c:v>
                </c:pt>
                <c:pt idx="118">
                  <c:v>1.7928199999999998E-2</c:v>
                </c:pt>
                <c:pt idx="119">
                  <c:v>1.8323699999999998E-2</c:v>
                </c:pt>
                <c:pt idx="120">
                  <c:v>1.8726E-2</c:v>
                </c:pt>
                <c:pt idx="121">
                  <c:v>1.9135200000000002E-2</c:v>
                </c:pt>
                <c:pt idx="122">
                  <c:v>1.9551300000000001E-2</c:v>
                </c:pt>
                <c:pt idx="123">
                  <c:v>1.99743E-2</c:v>
                </c:pt>
                <c:pt idx="124">
                  <c:v>2.0404200000000001E-2</c:v>
                </c:pt>
                <c:pt idx="125">
                  <c:v>2.0841200000000001E-2</c:v>
                </c:pt>
                <c:pt idx="126">
                  <c:v>2.1285200000000001E-2</c:v>
                </c:pt>
                <c:pt idx="127">
                  <c:v>2.1736200000000001E-2</c:v>
                </c:pt>
                <c:pt idx="128">
                  <c:v>2.21944E-2</c:v>
                </c:pt>
                <c:pt idx="129">
                  <c:v>2.2659599999999998E-2</c:v>
                </c:pt>
                <c:pt idx="130">
                  <c:v>2.3132E-2</c:v>
                </c:pt>
                <c:pt idx="131">
                  <c:v>2.36116E-2</c:v>
                </c:pt>
                <c:pt idx="132">
                  <c:v>2.4098399999999999E-2</c:v>
                </c:pt>
                <c:pt idx="133">
                  <c:v>2.45924E-2</c:v>
                </c:pt>
                <c:pt idx="134">
                  <c:v>2.5093600000000001E-2</c:v>
                </c:pt>
                <c:pt idx="135">
                  <c:v>2.5602099999999999E-2</c:v>
                </c:pt>
                <c:pt idx="136">
                  <c:v>2.61178E-2</c:v>
                </c:pt>
                <c:pt idx="137">
                  <c:v>2.6640799999999999E-2</c:v>
                </c:pt>
                <c:pt idx="138">
                  <c:v>2.71711E-2</c:v>
                </c:pt>
                <c:pt idx="139">
                  <c:v>2.7708799999999999E-2</c:v>
                </c:pt>
                <c:pt idx="140">
                  <c:v>2.82537E-2</c:v>
                </c:pt>
                <c:pt idx="141">
                  <c:v>2.8805899999999999E-2</c:v>
                </c:pt>
                <c:pt idx="142">
                  <c:v>2.93654E-2</c:v>
                </c:pt>
                <c:pt idx="143">
                  <c:v>2.9932299999999998E-2</c:v>
                </c:pt>
                <c:pt idx="144">
                  <c:v>3.0506499999999999E-2</c:v>
                </c:pt>
                <c:pt idx="145">
                  <c:v>3.1088000000000001E-2</c:v>
                </c:pt>
                <c:pt idx="146">
                  <c:v>3.1676799999999998E-2</c:v>
                </c:pt>
                <c:pt idx="147">
                  <c:v>3.22729E-2</c:v>
                </c:pt>
                <c:pt idx="148">
                  <c:v>3.2876299999999997E-2</c:v>
                </c:pt>
                <c:pt idx="149">
                  <c:v>3.3487000000000003E-2</c:v>
                </c:pt>
                <c:pt idx="150">
                  <c:v>3.4105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8E-4840-8169-D64CAA379040}"/>
            </c:ext>
          </c:extLst>
        </c:ser>
        <c:ser>
          <c:idx val="4"/>
          <c:order val="2"/>
          <c:tx>
            <c:strRef>
              <c:f>'NMB_SUR 2'!$Y$1</c:f>
              <c:strCache>
                <c:ptCount val="1"/>
                <c:pt idx="0">
                  <c:v>Non-binary people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NMB_SUR 2'!$Z$2:$Z$152</c:f>
              <c:numCache>
                <c:formatCode>General</c:formatCode>
                <c:ptCount val="151"/>
                <c:pt idx="0">
                  <c:v>0.5037488</c:v>
                </c:pt>
                <c:pt idx="1">
                  <c:v>0.50858150000000002</c:v>
                </c:pt>
                <c:pt idx="2">
                  <c:v>0.51340370000000002</c:v>
                </c:pt>
                <c:pt idx="3">
                  <c:v>0.5182137</c:v>
                </c:pt>
                <c:pt idx="4">
                  <c:v>0.52301010000000003</c:v>
                </c:pt>
                <c:pt idx="5">
                  <c:v>0.52779160000000003</c:v>
                </c:pt>
                <c:pt idx="6">
                  <c:v>0.53255649999999999</c:v>
                </c:pt>
                <c:pt idx="7">
                  <c:v>0.53730370000000005</c:v>
                </c:pt>
                <c:pt idx="8">
                  <c:v>0.54203159999999995</c:v>
                </c:pt>
                <c:pt idx="9">
                  <c:v>0.54673899999999998</c:v>
                </c:pt>
                <c:pt idx="10">
                  <c:v>0.55142449999999998</c:v>
                </c:pt>
                <c:pt idx="11">
                  <c:v>0.55608690000000005</c:v>
                </c:pt>
                <c:pt idx="12">
                  <c:v>0.56072489999999997</c:v>
                </c:pt>
                <c:pt idx="13">
                  <c:v>0.56533739999999999</c:v>
                </c:pt>
                <c:pt idx="14">
                  <c:v>0.56992310000000002</c:v>
                </c:pt>
                <c:pt idx="15">
                  <c:v>0.57448100000000002</c:v>
                </c:pt>
                <c:pt idx="16">
                  <c:v>0.57900980000000002</c:v>
                </c:pt>
                <c:pt idx="17">
                  <c:v>0.58350860000000004</c:v>
                </c:pt>
                <c:pt idx="18">
                  <c:v>0.58797650000000001</c:v>
                </c:pt>
                <c:pt idx="19">
                  <c:v>0.59241220000000006</c:v>
                </c:pt>
                <c:pt idx="20">
                  <c:v>0.59681499999999998</c:v>
                </c:pt>
                <c:pt idx="21">
                  <c:v>0.6011841</c:v>
                </c:pt>
                <c:pt idx="22">
                  <c:v>0.60551840000000001</c:v>
                </c:pt>
                <c:pt idx="23">
                  <c:v>0.60981730000000001</c:v>
                </c:pt>
                <c:pt idx="24">
                  <c:v>0.61407979999999995</c:v>
                </c:pt>
                <c:pt idx="25">
                  <c:v>0.61830540000000001</c:v>
                </c:pt>
                <c:pt idx="26">
                  <c:v>0.62249330000000003</c:v>
                </c:pt>
                <c:pt idx="27">
                  <c:v>0.6266429</c:v>
                </c:pt>
                <c:pt idx="28">
                  <c:v>0.63075349999999997</c:v>
                </c:pt>
                <c:pt idx="29">
                  <c:v>0.63482479999999997</c:v>
                </c:pt>
                <c:pt idx="30">
                  <c:v>0.63885590000000003</c:v>
                </c:pt>
                <c:pt idx="31">
                  <c:v>0.64284669999999999</c:v>
                </c:pt>
                <c:pt idx="32">
                  <c:v>0.6467965</c:v>
                </c:pt>
                <c:pt idx="33">
                  <c:v>0.65070499999999998</c:v>
                </c:pt>
                <c:pt idx="34">
                  <c:v>0.65457200000000004</c:v>
                </c:pt>
                <c:pt idx="35">
                  <c:v>0.6583968</c:v>
                </c:pt>
                <c:pt idx="36">
                  <c:v>0.66217939999999997</c:v>
                </c:pt>
                <c:pt idx="37">
                  <c:v>0.6659195</c:v>
                </c:pt>
                <c:pt idx="38">
                  <c:v>0.66961680000000001</c:v>
                </c:pt>
                <c:pt idx="39">
                  <c:v>0.67327119999999996</c:v>
                </c:pt>
                <c:pt idx="40">
                  <c:v>0.6768826</c:v>
                </c:pt>
                <c:pt idx="41">
                  <c:v>0.68045080000000002</c:v>
                </c:pt>
                <c:pt idx="42">
                  <c:v>0.68397580000000002</c:v>
                </c:pt>
                <c:pt idx="43">
                  <c:v>0.6874574</c:v>
                </c:pt>
                <c:pt idx="44">
                  <c:v>0.6908957</c:v>
                </c:pt>
                <c:pt idx="45">
                  <c:v>0.69429079999999999</c:v>
                </c:pt>
                <c:pt idx="46">
                  <c:v>0.6976424</c:v>
                </c:pt>
                <c:pt idx="47">
                  <c:v>0.70095099999999999</c:v>
                </c:pt>
                <c:pt idx="48">
                  <c:v>0.70421639999999996</c:v>
                </c:pt>
                <c:pt idx="49">
                  <c:v>0.70743880000000003</c:v>
                </c:pt>
                <c:pt idx="50">
                  <c:v>0.71061830000000004</c:v>
                </c:pt>
                <c:pt idx="51">
                  <c:v>0.71375509999999998</c:v>
                </c:pt>
                <c:pt idx="52">
                  <c:v>0.71684939999999997</c:v>
                </c:pt>
                <c:pt idx="53">
                  <c:v>0.71990140000000002</c:v>
                </c:pt>
                <c:pt idx="54">
                  <c:v>0.72291130000000003</c:v>
                </c:pt>
                <c:pt idx="55">
                  <c:v>0.72587930000000001</c:v>
                </c:pt>
                <c:pt idx="56">
                  <c:v>0.7288057</c:v>
                </c:pt>
                <c:pt idx="57">
                  <c:v>0.73169090000000003</c:v>
                </c:pt>
                <c:pt idx="58">
                  <c:v>0.73453500000000005</c:v>
                </c:pt>
                <c:pt idx="59">
                  <c:v>0.7373383</c:v>
                </c:pt>
                <c:pt idx="60">
                  <c:v>0.74010129999999996</c:v>
                </c:pt>
                <c:pt idx="61">
                  <c:v>0.74282420000000005</c:v>
                </c:pt>
                <c:pt idx="62">
                  <c:v>0.74550740000000004</c:v>
                </c:pt>
                <c:pt idx="63">
                  <c:v>0.74815120000000002</c:v>
                </c:pt>
                <c:pt idx="64">
                  <c:v>0.75075610000000004</c:v>
                </c:pt>
                <c:pt idx="65">
                  <c:v>0.7533223</c:v>
                </c:pt>
                <c:pt idx="66">
                  <c:v>0.75585029999999997</c:v>
                </c:pt>
                <c:pt idx="67">
                  <c:v>0.75834049999999997</c:v>
                </c:pt>
                <c:pt idx="68">
                  <c:v>0.76079330000000001</c:v>
                </c:pt>
                <c:pt idx="69">
                  <c:v>0.76320900000000003</c:v>
                </c:pt>
                <c:pt idx="70">
                  <c:v>0.76558809999999999</c:v>
                </c:pt>
                <c:pt idx="71">
                  <c:v>0.76793100000000003</c:v>
                </c:pt>
                <c:pt idx="72">
                  <c:v>0.77023819999999998</c:v>
                </c:pt>
                <c:pt idx="73">
                  <c:v>0.77251009999999998</c:v>
                </c:pt>
                <c:pt idx="74">
                  <c:v>0.77474699999999996</c:v>
                </c:pt>
                <c:pt idx="75">
                  <c:v>0.77694949999999996</c:v>
                </c:pt>
                <c:pt idx="76">
                  <c:v>0.77911799999999998</c:v>
                </c:pt>
                <c:pt idx="77">
                  <c:v>0.78125290000000003</c:v>
                </c:pt>
                <c:pt idx="78">
                  <c:v>0.78335460000000001</c:v>
                </c:pt>
                <c:pt idx="79">
                  <c:v>0.78542369999999995</c:v>
                </c:pt>
                <c:pt idx="80">
                  <c:v>0.78746039999999995</c:v>
                </c:pt>
                <c:pt idx="81">
                  <c:v>0.78946550000000004</c:v>
                </c:pt>
                <c:pt idx="82">
                  <c:v>0.79143909999999995</c:v>
                </c:pt>
                <c:pt idx="83">
                  <c:v>0.79338180000000003</c:v>
                </c:pt>
                <c:pt idx="84">
                  <c:v>0.79529399999999995</c:v>
                </c:pt>
                <c:pt idx="85">
                  <c:v>0.7971762</c:v>
                </c:pt>
                <c:pt idx="86">
                  <c:v>0.79902890000000004</c:v>
                </c:pt>
                <c:pt idx="87">
                  <c:v>0.80085229999999996</c:v>
                </c:pt>
                <c:pt idx="88">
                  <c:v>0.80264709999999995</c:v>
                </c:pt>
                <c:pt idx="89">
                  <c:v>0.80441339999999995</c:v>
                </c:pt>
                <c:pt idx="90">
                  <c:v>0.80615199999999998</c:v>
                </c:pt>
                <c:pt idx="91">
                  <c:v>0.8078632</c:v>
                </c:pt>
                <c:pt idx="92">
                  <c:v>0.80954720000000002</c:v>
                </c:pt>
                <c:pt idx="93">
                  <c:v>0.81120479999999995</c:v>
                </c:pt>
                <c:pt idx="94">
                  <c:v>0.81283620000000001</c:v>
                </c:pt>
                <c:pt idx="95">
                  <c:v>0.81444179999999999</c:v>
                </c:pt>
                <c:pt idx="96">
                  <c:v>0.81602200000000003</c:v>
                </c:pt>
                <c:pt idx="97">
                  <c:v>0.81757740000000001</c:v>
                </c:pt>
                <c:pt idx="98">
                  <c:v>0.81910810000000001</c:v>
                </c:pt>
                <c:pt idx="99">
                  <c:v>0.82061470000000003</c:v>
                </c:pt>
                <c:pt idx="100">
                  <c:v>0.82209759999999998</c:v>
                </c:pt>
                <c:pt idx="101">
                  <c:v>0.82355710000000004</c:v>
                </c:pt>
                <c:pt idx="102">
                  <c:v>0.82499370000000005</c:v>
                </c:pt>
                <c:pt idx="103">
                  <c:v>0.82640760000000002</c:v>
                </c:pt>
                <c:pt idx="104">
                  <c:v>0.82779939999999996</c:v>
                </c:pt>
                <c:pt idx="105">
                  <c:v>0.82916920000000005</c:v>
                </c:pt>
                <c:pt idx="106">
                  <c:v>0.83051759999999997</c:v>
                </c:pt>
                <c:pt idx="107">
                  <c:v>0.8318449</c:v>
                </c:pt>
                <c:pt idx="108">
                  <c:v>0.83315130000000004</c:v>
                </c:pt>
                <c:pt idx="109">
                  <c:v>0.8344374</c:v>
                </c:pt>
                <c:pt idx="110">
                  <c:v>0.83570339999999999</c:v>
                </c:pt>
                <c:pt idx="111">
                  <c:v>0.83694970000000002</c:v>
                </c:pt>
                <c:pt idx="112">
                  <c:v>0.83817649999999999</c:v>
                </c:pt>
                <c:pt idx="113">
                  <c:v>0.83938440000000003</c:v>
                </c:pt>
                <c:pt idx="114">
                  <c:v>0.84057349999999997</c:v>
                </c:pt>
                <c:pt idx="115">
                  <c:v>0.8417441</c:v>
                </c:pt>
                <c:pt idx="116">
                  <c:v>0.84289670000000005</c:v>
                </c:pt>
                <c:pt idx="117">
                  <c:v>0.84403150000000005</c:v>
                </c:pt>
                <c:pt idx="118">
                  <c:v>0.84514869999999997</c:v>
                </c:pt>
                <c:pt idx="119">
                  <c:v>0.84624889999999997</c:v>
                </c:pt>
                <c:pt idx="120">
                  <c:v>0.84733210000000003</c:v>
                </c:pt>
                <c:pt idx="121">
                  <c:v>0.84839880000000001</c:v>
                </c:pt>
                <c:pt idx="122">
                  <c:v>0.84944920000000002</c:v>
                </c:pt>
                <c:pt idx="123">
                  <c:v>0.85048349999999995</c:v>
                </c:pt>
                <c:pt idx="124">
                  <c:v>0.85150210000000004</c:v>
                </c:pt>
                <c:pt idx="125">
                  <c:v>0.85250530000000002</c:v>
                </c:pt>
                <c:pt idx="126">
                  <c:v>0.85349319999999995</c:v>
                </c:pt>
                <c:pt idx="127">
                  <c:v>0.85446619999999995</c:v>
                </c:pt>
                <c:pt idx="128">
                  <c:v>0.85542459999999998</c:v>
                </c:pt>
                <c:pt idx="129">
                  <c:v>0.85636849999999998</c:v>
                </c:pt>
                <c:pt idx="130">
                  <c:v>0.85729829999999996</c:v>
                </c:pt>
                <c:pt idx="131">
                  <c:v>0.85821409999999998</c:v>
                </c:pt>
                <c:pt idx="132">
                  <c:v>0.85911630000000005</c:v>
                </c:pt>
                <c:pt idx="133">
                  <c:v>0.86000500000000002</c:v>
                </c:pt>
                <c:pt idx="134">
                  <c:v>0.8608806</c:v>
                </c:pt>
                <c:pt idx="135">
                  <c:v>0.86174320000000004</c:v>
                </c:pt>
                <c:pt idx="136">
                  <c:v>0.86259300000000005</c:v>
                </c:pt>
                <c:pt idx="137">
                  <c:v>0.86343029999999998</c:v>
                </c:pt>
                <c:pt idx="138">
                  <c:v>0.86425529999999995</c:v>
                </c:pt>
                <c:pt idx="139">
                  <c:v>0.86506830000000001</c:v>
                </c:pt>
                <c:pt idx="140">
                  <c:v>0.86586929999999995</c:v>
                </c:pt>
                <c:pt idx="141">
                  <c:v>0.86665859999999995</c:v>
                </c:pt>
                <c:pt idx="142">
                  <c:v>0.86743650000000005</c:v>
                </c:pt>
                <c:pt idx="143">
                  <c:v>0.86820310000000001</c:v>
                </c:pt>
                <c:pt idx="144">
                  <c:v>0.86895869999999997</c:v>
                </c:pt>
                <c:pt idx="145">
                  <c:v>0.86970329999999996</c:v>
                </c:pt>
                <c:pt idx="146">
                  <c:v>0.87043729999999997</c:v>
                </c:pt>
                <c:pt idx="147">
                  <c:v>0.87116070000000001</c:v>
                </c:pt>
                <c:pt idx="148">
                  <c:v>0.87187380000000003</c:v>
                </c:pt>
                <c:pt idx="149">
                  <c:v>0.87257669999999998</c:v>
                </c:pt>
                <c:pt idx="150">
                  <c:v>0.8732697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8E-4840-8169-D64CAA3790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110800"/>
        <c:axId val="194111360"/>
        <c:extLst/>
      </c:lineChart>
      <c:catAx>
        <c:axId val="19411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ximum willingness-to-pay per additional QALY in €</a:t>
                </a:r>
              </a:p>
            </c:rich>
          </c:tx>
          <c:layout>
            <c:manualLayout>
              <c:xMode val="edge"/>
              <c:yMode val="edge"/>
              <c:x val="0.2687198822369426"/>
              <c:y val="0.895285066818577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94111360"/>
        <c:crosses val="autoZero"/>
        <c:auto val="1"/>
        <c:lblAlgn val="ctr"/>
        <c:lblOffset val="100"/>
        <c:tickLblSkip val="10"/>
        <c:tickMarkSkip val="5"/>
        <c:noMultiLvlLbl val="0"/>
      </c:catAx>
      <c:valAx>
        <c:axId val="194111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that i</a:t>
                </a:r>
                <a:r>
                  <a:rPr lang="de-DE" sz="900" b="0" i="0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Health is cost-effecit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%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94110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1744781902262221E-2"/>
          <c:y val="0.94925382563450145"/>
          <c:w val="0.8707773066828185"/>
          <c:h val="3.20754702042335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0F50A6-8237-4A1A-8DFE-915FEA605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rochtdreis, Thomas</cp:lastModifiedBy>
  <cp:revision>6</cp:revision>
  <cp:lastPrinted>2024-07-24T14:33:00Z</cp:lastPrinted>
  <dcterms:created xsi:type="dcterms:W3CDTF">2024-09-11T08:05:00Z</dcterms:created>
  <dcterms:modified xsi:type="dcterms:W3CDTF">2025-04-14T06:44:00Z</dcterms:modified>
</cp:coreProperties>
</file>